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</w:rPr>
        <w:t> Summary of Bayesian results</w:t>
      </w:r>
    </w:p>
    <w:tbl>
      <w:tblPr>
        <w:tblW w:w="14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2266"/>
        <w:gridCol w:w="1148"/>
        <w:gridCol w:w="1043"/>
        <w:gridCol w:w="1274"/>
        <w:gridCol w:w="1334"/>
        <w:gridCol w:w="1458"/>
        <w:gridCol w:w="969"/>
        <w:gridCol w:w="1432"/>
        <w:gridCol w:w="1164"/>
        <w:gridCol w:w="1141"/>
      </w:tblGrid>
      <w:tr>
        <w:trPr>
          <w:trHeight w:val="281" w:hRule="atLeast"/>
        </w:trPr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di_3%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di_97%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cse_mea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cse_sd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s_bulk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s_tail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_hat</w:t>
            </w:r>
          </w:p>
        </w:tc>
      </w:tr>
      <w:tr>
        <w:trPr>
          <w:trHeight w:val="281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gma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Standing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0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72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24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35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660.446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243.601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cept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Standing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2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06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384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95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522.573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955.912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P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Standing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33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1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8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31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941.588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95.231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C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Standing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49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5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254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84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720.092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867.945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D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Standing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2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20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393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36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750.454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833.258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DA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Standing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285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21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699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39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211.587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018.67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PX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Standing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70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41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525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83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153.873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613.259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gma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Vertic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50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73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52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81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696.028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407.62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cept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Vertic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08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396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91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369.376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615.05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P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Vertic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27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16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265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47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0038.615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985.118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C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Vertic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40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61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882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00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792.339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245.861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1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D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Vertic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66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24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337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01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785.704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222.427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DA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Vertic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16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26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573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90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364.318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219.696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PX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mp_Vertic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316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55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803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67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684.996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798.968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gma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ll_Throw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9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82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82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434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472.029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621.524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cept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ll_Throw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2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25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424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14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0746.739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050.194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2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P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ll_Throw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16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23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523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24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185.627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833.542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C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ll_Throw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28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63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619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71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079.160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153.543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D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ll_Throw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29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39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589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07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398.919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611.765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DA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ll_Throw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06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35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342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33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520.917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205.043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PX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ll_Throw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294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58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773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89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925.468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696.729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gma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nch_Pres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10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83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86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442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759.845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434.401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cept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nch_Pres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2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26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428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26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036.031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226.934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P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nch_Pres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75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26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33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8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264.431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414.479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C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nch_Pres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09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72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401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14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464.463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254.939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D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nch_Pres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34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35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303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78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802.220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017.707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DA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nch_Pres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6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43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499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07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397.169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000.846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PX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nch_Pres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6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63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459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26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738.439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182.121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gma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quat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40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74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49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68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001.087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289.823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cept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quat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07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395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92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0244.556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982.913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P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quat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42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14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247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48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0191.752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17.336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C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quat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4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58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647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30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906.978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709.902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D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quat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277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26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700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54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646.980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075.864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DA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quat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84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26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262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87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600.627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770.75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PX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quat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23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48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701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38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507.119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298.233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gma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rint30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56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76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50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84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622.610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743.208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cept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rint30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12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408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90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783.997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414.997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P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rint30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88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14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487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13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561.731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490.938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C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rint30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4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63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557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35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361.523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661.192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D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rint30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85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28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604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53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612.495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253.30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76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DA</w:t>
            </w:r>
          </w:p>
        </w:tc>
        <w:tc>
          <w:tcPr>
            <w:tcW w:w="226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rint30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92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33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58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0506.240 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055.38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rPr>
          <w:trHeight w:val="281" w:hRule="atLeast"/>
        </w:trPr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PX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rint30m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80 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52 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636 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12 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807.175 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924.269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terior summaries are reported as mean, sd, and 94% highest density interval (HDI; hdi_3% to hdi_97%), along with MCMC diagnostics (mcse_mean, mcse_sd, ess_bulk, ess_tail, and r_hat). Bayesian models included ATP, T-AOC, SOD, GPX, and MDA as predictors (standardized). Covariates were not included in the Bayesian mode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21:16:00Z</dcterms:created>
  <dc:creator>毛苏杰</dc:creator>
  <dc:description/>
  <cp:keywords/>
  <dc:language>en-US</dc:language>
  <cp:lastModifiedBy>Hannah Birch</cp:lastModifiedBy>
  <dcterms:modified xsi:type="dcterms:W3CDTF">2026-03-09T10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4D80AF1AD14FFB8FC3A8658D656B40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WQ0OWNiMzdiN2FjYjVmZjkyYWVjMzFmMzYwNmIzNDgiLCJ1c2VySWQiOiI0MTM3MDI1MDUifQ==</vt:lpwstr>
  </property>
</Properties>
</file>